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3FCE18CF" w14:textId="571E69C3" w:rsidR="00693447" w:rsidRDefault="00693447" w:rsidP="00693447">
      <w:pPr>
        <w:spacing w:after="0" w:line="240" w:lineRule="auto"/>
      </w:pPr>
    </w:p>
    <w:p w14:paraId="609A87C0" w14:textId="77777777" w:rsidR="001350DF" w:rsidRDefault="001350DF" w:rsidP="00693447">
      <w:pPr>
        <w:spacing w:after="0" w:line="240" w:lineRule="auto"/>
      </w:pPr>
    </w:p>
    <w:p w14:paraId="2356C6B0" w14:textId="2C3440CE" w:rsidR="00A25EB0" w:rsidRDefault="00B657F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4791C2C1">
                <wp:simplePos x="0" y="0"/>
                <wp:positionH relativeFrom="column">
                  <wp:posOffset>556260</wp:posOffset>
                </wp:positionH>
                <wp:positionV relativeFrom="paragraph">
                  <wp:posOffset>73660</wp:posOffset>
                </wp:positionV>
                <wp:extent cx="2522220" cy="1243330"/>
                <wp:effectExtent l="0" t="0" r="1143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2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83D704" w14:textId="290E4E82" w:rsidR="00D539F8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</w:t>
                            </w:r>
                            <w:r w:rsidR="00D539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607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hrough database search </w:t>
                            </w:r>
                            <w:r w:rsidR="00D539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D255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5</w:t>
                            </w:r>
                            <w:r w:rsidR="00FF4F9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D539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. </w:t>
                            </w:r>
                          </w:p>
                          <w:p w14:paraId="7C33C3AE" w14:textId="4A9665D5" w:rsidR="00560609" w:rsidRDefault="00D539F8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39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Keyw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Pr="00D539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D539F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“rectal”</w:t>
                            </w:r>
                            <w:r w:rsidRPr="00D539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  <w:r w:rsidRPr="00D539F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“neoadjuvant”</w:t>
                            </w:r>
                            <w:r w:rsidRPr="00D539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Pr="00D539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D539F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“preoperative”</w:t>
                            </w:r>
                            <w:r w:rsidRPr="00D539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  <w:r w:rsidRPr="00D539F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“radiotherapy”</w:t>
                            </w:r>
                            <w:r w:rsidRPr="00D539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D</w:t>
                            </w:r>
                            <w:r w:rsidRPr="00D539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D539F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“time”</w:t>
                            </w:r>
                            <w:r w:rsidRPr="00D539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Pr="00D539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D539F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“delay”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8E6F19B" w14:textId="2536249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7ECFA9D6" w14:textId="6F6FAB7C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6" style="position:absolute;margin-left:43.8pt;margin-top:5.8pt;width:19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" filled="f" strokecolor="black [3213]" strokeweight="1pt">
                <v:textbox>
                  <w:txbxContent>
                    <w:p w14:paraId="1983D704" w14:textId="290E4E82" w:rsidR="00D539F8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</w:t>
                      </w:r>
                      <w:r w:rsidR="00D539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607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hrough database search </w:t>
                      </w:r>
                      <w:r w:rsidR="00D539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D255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5</w:t>
                      </w:r>
                      <w:r w:rsidR="00FF4F9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D539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. </w:t>
                      </w:r>
                    </w:p>
                    <w:p w14:paraId="7C33C3AE" w14:textId="4A9665D5" w:rsidR="00560609" w:rsidRDefault="00D539F8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539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Keyw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Pr="00D539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D539F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“rectal”</w:t>
                      </w:r>
                      <w:r w:rsidRPr="00D539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  <w:r w:rsidRPr="00D539F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“neoadjuvant”</w:t>
                      </w:r>
                      <w:r w:rsidRPr="00D539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Pr="00D539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D539F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“preoperative”</w:t>
                      </w:r>
                      <w:r w:rsidRPr="00D539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  <w:r w:rsidRPr="00D539F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“radiotherapy”</w:t>
                      </w:r>
                      <w:r w:rsidRPr="00D539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D</w:t>
                      </w:r>
                      <w:r w:rsidRPr="00D539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D539F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“time”</w:t>
                      </w:r>
                      <w:r w:rsidRPr="00D539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Pr="00D539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D539F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“delay”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8E6F19B" w14:textId="2536249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7ECFA9D6" w14:textId="6F6FAB7C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92C1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0138C257">
                <wp:simplePos x="0" y="0"/>
                <wp:positionH relativeFrom="column">
                  <wp:posOffset>3663950</wp:posOffset>
                </wp:positionH>
                <wp:positionV relativeFrom="paragraph">
                  <wp:posOffset>76835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BF69E4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="00D539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255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D6B11C5" w14:textId="20ACFF27" w:rsidR="006D4184" w:rsidRDefault="00176508" w:rsidP="006D418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English articl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387BD8B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88.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CmWNMHhAAAACgEAAA8AAABkcnMvZG93bnJl&#10;di54bWxMj0FLw0AUhO+C/2F5gpdiNwlqQsymiKL0IILVHnp7ya7Z2OzbkN228d/7POlxmGHmm2o1&#10;u0EczRR6TwrSZQLCUOt1T52Cj/enqwJEiEgaB09GwbcJsKrPzyostT/RmzluYie4hEKJCmyMYyll&#10;aK1xGJZ+NMTep58cRpZTJ/WEJy53g8yS5FY67IkXLI7mwZp2vzk4Bbv1HLuv9Dm+7HGxXaxt074+&#10;NkpdXsz3dyCimeNfGH7xGR1qZmr8gXQQg4KbPOcvkY0sBcGBIr/OQDQKsiQvQNaV/H+h/gE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ApljTB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BF69E4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="00D539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255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D6B11C5" w14:textId="20ACFF27" w:rsidR="006D4184" w:rsidRDefault="00176508" w:rsidP="006D418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English articl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387BD8B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561F03B0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IHv6ZX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F5A322C">
                <wp:simplePos x="0" y="0"/>
                <wp:positionH relativeFrom="column">
                  <wp:posOffset>3078480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299596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42.4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D2QpRW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0F7B8569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164E8B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13777BCE" w:rsidR="00A25EB0" w:rsidRDefault="00B657F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2C7B384C">
                <wp:simplePos x="0" y="0"/>
                <wp:positionH relativeFrom="column">
                  <wp:posOffset>556260</wp:posOffset>
                </wp:positionH>
                <wp:positionV relativeFrom="paragraph">
                  <wp:posOffset>78105</wp:posOffset>
                </wp:positionV>
                <wp:extent cx="2522220" cy="526415"/>
                <wp:effectExtent l="0" t="0" r="1143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2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434A757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255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4</w:t>
                            </w:r>
                            <w:r w:rsidR="007A62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29" style="position:absolute;margin-left:43.8pt;margin-top:6.15pt;width:19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434A757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255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4</w:t>
                      </w:r>
                      <w:r w:rsidR="007A62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7CE81413">
                <wp:simplePos x="0" y="0"/>
                <wp:positionH relativeFrom="column">
                  <wp:posOffset>367284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09B104F9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02CC1012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8337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itle screen 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713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D626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347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7A62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24BE988" w14:textId="24BEC332" w:rsidR="008337BC" w:rsidRPr="00560609" w:rsidRDefault="008337BC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Abstract screen n = </w:t>
                            </w:r>
                            <w:r w:rsidR="003472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</w:t>
                            </w:r>
                            <w:r w:rsidR="00D626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89.2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WbknA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" filled="f" strokecolor="black [3213]" strokeweight="1pt">
                <v:textbox>
                  <w:txbxContent>
                    <w:p w14:paraId="173AD7CA" w14:textId="09B104F9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02CC1012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8337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itle screen 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713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D626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347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7A62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24BE988" w14:textId="24BEC332" w:rsidR="008337BC" w:rsidRPr="00560609" w:rsidRDefault="008337BC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Abstract screen n = </w:t>
                      </w:r>
                      <w:r w:rsidR="003472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</w:t>
                      </w:r>
                      <w:r w:rsidR="00D626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3AC3FA48" w:rsidR="00A25EB0" w:rsidRDefault="00B657F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4068E833">
                <wp:simplePos x="0" y="0"/>
                <wp:positionH relativeFrom="column">
                  <wp:posOffset>3078480</wp:posOffset>
                </wp:positionH>
                <wp:positionV relativeFrom="paragraph">
                  <wp:posOffset>15748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900F28" id="Straight Arrow Connector 15" o:spid="_x0000_s1026" type="#_x0000_t32" style="position:absolute;margin-left:242.4pt;margin-top:12.4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OOyuE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4B1BF1EE" w14:textId="77777777" w:rsidR="00A25EB0" w:rsidRDefault="00A25EB0" w:rsidP="00693447">
      <w:pPr>
        <w:spacing w:after="0" w:line="240" w:lineRule="auto"/>
      </w:pPr>
    </w:p>
    <w:p w14:paraId="0A1D26A8" w14:textId="5E0E27AE" w:rsidR="00A25EB0" w:rsidRDefault="008337B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1C3A97F6">
                <wp:simplePos x="0" y="0"/>
                <wp:positionH relativeFrom="column">
                  <wp:posOffset>-583261</wp:posOffset>
                </wp:positionH>
                <wp:positionV relativeFrom="paragraph">
                  <wp:posOffset>240020</wp:posOffset>
                </wp:positionV>
                <wp:extent cx="1625236" cy="262890"/>
                <wp:effectExtent l="0" t="4762" r="27622" b="2762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25236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1" type="#_x0000_t176" style="position:absolute;margin-left:-45.95pt;margin-top:18.9pt;width:127.9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0EE48206">
                <wp:simplePos x="0" y="0"/>
                <wp:positionH relativeFrom="column">
                  <wp:posOffset>1400175</wp:posOffset>
                </wp:positionH>
                <wp:positionV relativeFrom="paragraph">
                  <wp:posOffset>122702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719E90" id="Straight Arrow Connector 35" o:spid="_x0000_s1026" type="#_x0000_t32" style="position:absolute;margin-left:110.25pt;margin-top:9.6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0E81C66A" w:rsidR="00A25EB0" w:rsidRDefault="00A25EB0" w:rsidP="00693447">
      <w:pPr>
        <w:spacing w:after="0" w:line="240" w:lineRule="auto"/>
      </w:pPr>
    </w:p>
    <w:p w14:paraId="6A43DE2B" w14:textId="6502683B" w:rsidR="00A25EB0" w:rsidRDefault="008337B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1044C784">
                <wp:simplePos x="0" y="0"/>
                <wp:positionH relativeFrom="column">
                  <wp:posOffset>563880</wp:posOffset>
                </wp:positionH>
                <wp:positionV relativeFrom="paragraph">
                  <wp:posOffset>147320</wp:posOffset>
                </wp:positionV>
                <wp:extent cx="2537460" cy="609600"/>
                <wp:effectExtent l="0" t="0" r="1524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7460" cy="60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238DABB" w:rsidR="00560609" w:rsidRDefault="008337BC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 articl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F16A99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626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2" style="position:absolute;margin-left:44.4pt;margin-top:11.6pt;width:199.8pt;height:4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" filled="f" strokecolor="black [3213]" strokeweight="1pt">
                <v:textbox>
                  <w:txbxContent>
                    <w:p w14:paraId="3615FEAF" w14:textId="7238DABB" w:rsidR="00560609" w:rsidRDefault="008337BC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articl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F16A99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626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48BFCC20" w:rsidR="00A25EB0" w:rsidRDefault="0066072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4C7A10D">
                <wp:simplePos x="0" y="0"/>
                <wp:positionH relativeFrom="column">
                  <wp:posOffset>3680460</wp:posOffset>
                </wp:positionH>
                <wp:positionV relativeFrom="paragraph">
                  <wp:posOffset>15240</wp:posOffset>
                </wp:positionV>
                <wp:extent cx="1887220" cy="57150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097130AE" w:rsidR="00560609" w:rsidRDefault="00660724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 articl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1C4A23C8" w14:textId="4156E333" w:rsidR="00560609" w:rsidRDefault="00560609" w:rsidP="00D539F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626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2E800630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3" style="position:absolute;margin-left:289.8pt;margin-top:1.2pt;width:148.6pt;height: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" filled="f" strokecolor="black [3213]" strokeweight="1pt">
                <v:textbox>
                  <w:txbxContent>
                    <w:p w14:paraId="61873D5E" w14:textId="097130AE" w:rsidR="00560609" w:rsidRDefault="00660724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articl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1C4A23C8" w14:textId="4156E333" w:rsidR="00560609" w:rsidRDefault="00560609" w:rsidP="00D539F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626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2E800630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D352DB9" w14:textId="74E30D59" w:rsidR="00A25EB0" w:rsidRDefault="008337B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429D9BA8">
                <wp:simplePos x="0" y="0"/>
                <wp:positionH relativeFrom="column">
                  <wp:posOffset>3101340</wp:posOffset>
                </wp:positionH>
                <wp:positionV relativeFrom="paragraph">
                  <wp:posOffset>10033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C5862A" id="Straight Arrow Connector 17" o:spid="_x0000_s1026" type="#_x0000_t32" style="position:absolute;margin-left:244.2pt;margin-top:7.9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7C28019F" w14:textId="77641959" w:rsidR="00A25EB0" w:rsidRDefault="00A25EB0" w:rsidP="00693447">
      <w:pPr>
        <w:spacing w:after="0" w:line="240" w:lineRule="auto"/>
      </w:pPr>
    </w:p>
    <w:p w14:paraId="25D334DD" w14:textId="1D83B178" w:rsidR="00A25EB0" w:rsidRDefault="003713E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BDE1B8E" wp14:editId="637A5CE4">
                <wp:simplePos x="0" y="0"/>
                <wp:positionH relativeFrom="column">
                  <wp:posOffset>1423035</wp:posOffset>
                </wp:positionH>
                <wp:positionV relativeFrom="paragraph">
                  <wp:posOffset>120503</wp:posOffset>
                </wp:positionV>
                <wp:extent cx="0" cy="281305"/>
                <wp:effectExtent l="76200" t="0" r="57150" b="6159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0E0F4C" id="Straight Arrow Connector 7" o:spid="_x0000_s1026" type="#_x0000_t32" style="position:absolute;margin-left:112.05pt;margin-top:9.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329FBEC1" w14:textId="7333B377" w:rsidR="00A25EB0" w:rsidRDefault="00A25EB0" w:rsidP="00693447">
      <w:pPr>
        <w:spacing w:after="0" w:line="240" w:lineRule="auto"/>
      </w:pPr>
    </w:p>
    <w:p w14:paraId="3565BBFE" w14:textId="7EDCF858" w:rsidR="00A25EB0" w:rsidRDefault="003713E2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1368FD9D">
                <wp:simplePos x="0" y="0"/>
                <wp:positionH relativeFrom="column">
                  <wp:posOffset>563880</wp:posOffset>
                </wp:positionH>
                <wp:positionV relativeFrom="paragraph">
                  <wp:posOffset>99695</wp:posOffset>
                </wp:positionV>
                <wp:extent cx="2537460" cy="723900"/>
                <wp:effectExtent l="0" t="0" r="1524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746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16E4135A" w:rsidR="000F209F" w:rsidRDefault="00195E07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levant 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i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461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it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ufficient data </w:t>
                            </w:r>
                            <w:r w:rsidR="007461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or analysis</w:t>
                            </w:r>
                          </w:p>
                          <w:p w14:paraId="767A1F31" w14:textId="639C47D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539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69758D51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4" style="position:absolute;margin-left:44.4pt;margin-top:7.85pt;width:199.8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" filled="f" strokecolor="black [3213]" strokeweight="1pt">
                <v:textbox>
                  <w:txbxContent>
                    <w:p w14:paraId="6ACA85C1" w14:textId="16E4135A" w:rsidR="000F209F" w:rsidRDefault="00195E07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levant 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i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461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it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ufficient data </w:t>
                      </w:r>
                      <w:r w:rsidR="007461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or analysis</w:t>
                      </w:r>
                    </w:p>
                    <w:p w14:paraId="767A1F31" w14:textId="639C47D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539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69758D51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AE9DCDD" w14:textId="16F0B109" w:rsidR="00A25EB0" w:rsidRDefault="003713E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4A0A022E">
                <wp:simplePos x="0" y="0"/>
                <wp:positionH relativeFrom="column">
                  <wp:posOffset>-137478</wp:posOffset>
                </wp:positionH>
                <wp:positionV relativeFrom="paragraph">
                  <wp:posOffset>142705</wp:posOffset>
                </wp:positionV>
                <wp:extent cx="763905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5" type="#_x0000_t176" style="position:absolute;margin-left:-10.85pt;margin-top:11.25pt;width:60.1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8CAB8BE" w14:textId="3E13CEEA" w:rsidR="00A25EB0" w:rsidRDefault="00A25EB0" w:rsidP="00693447">
      <w:pPr>
        <w:spacing w:after="0" w:line="240" w:lineRule="auto"/>
      </w:pPr>
    </w:p>
    <w:p w14:paraId="341E1C2D" w14:textId="5C3EE2E9" w:rsidR="00A25EB0" w:rsidRDefault="00A25EB0" w:rsidP="00693447">
      <w:pPr>
        <w:spacing w:after="0" w:line="240" w:lineRule="auto"/>
      </w:pPr>
    </w:p>
    <w:p w14:paraId="022BCB4F" w14:textId="07876415" w:rsidR="00A25EB0" w:rsidRDefault="00A25EB0" w:rsidP="00693447">
      <w:pPr>
        <w:spacing w:after="0" w:line="240" w:lineRule="auto"/>
      </w:pPr>
    </w:p>
    <w:p w14:paraId="65234AD2" w14:textId="054B531F" w:rsidR="00A25EB0" w:rsidRDefault="00B657F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0891AE3" wp14:editId="35C08548">
                <wp:simplePos x="0" y="0"/>
                <wp:positionH relativeFrom="column">
                  <wp:posOffset>1402080</wp:posOffset>
                </wp:positionH>
                <wp:positionV relativeFrom="paragraph">
                  <wp:posOffset>54610</wp:posOffset>
                </wp:positionV>
                <wp:extent cx="0" cy="281305"/>
                <wp:effectExtent l="76200" t="0" r="57150" b="6159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7740E9" id="Straight Arrow Connector 10" o:spid="_x0000_s1026" type="#_x0000_t32" style="position:absolute;margin-left:110.4pt;margin-top:4.3pt;width:0;height:22.1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15FA522E" w14:textId="17A2603B" w:rsidR="00A25EB0" w:rsidRDefault="00A25EB0" w:rsidP="00693447">
      <w:pPr>
        <w:spacing w:after="0" w:line="240" w:lineRule="auto"/>
      </w:pPr>
    </w:p>
    <w:p w14:paraId="084A66AF" w14:textId="217A35F2" w:rsidR="00B657F3" w:rsidRDefault="00B657F3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DB1E5BA" wp14:editId="520DD32D">
                <wp:simplePos x="0" y="0"/>
                <wp:positionH relativeFrom="column">
                  <wp:posOffset>541020</wp:posOffset>
                </wp:positionH>
                <wp:positionV relativeFrom="paragraph">
                  <wp:posOffset>48895</wp:posOffset>
                </wp:positionV>
                <wp:extent cx="2560320" cy="701040"/>
                <wp:effectExtent l="0" t="0" r="11430" b="2286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0320" cy="7010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868EF6" w14:textId="3EB2A089" w:rsidR="00B657F3" w:rsidRDefault="00B657F3" w:rsidP="00B657F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meta-analysis (n = 36)</w:t>
                            </w:r>
                          </w:p>
                          <w:p w14:paraId="32030E85" w14:textId="581EE66E" w:rsidR="00B657F3" w:rsidRDefault="00B657F3" w:rsidP="00B657F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visualisation (n = 39)</w:t>
                            </w:r>
                          </w:p>
                          <w:p w14:paraId="19276ACE" w14:textId="77777777" w:rsidR="00B657F3" w:rsidRPr="00560609" w:rsidRDefault="00B657F3" w:rsidP="00B657F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B1E5BA" id="Rectangle 6" o:spid="_x0000_s1036" style="position:absolute;margin-left:42.6pt;margin-top:3.85pt;width:201.6pt;height:55.2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" filled="f" strokecolor="black [3213]" strokeweight="1pt">
                <v:textbox>
                  <w:txbxContent>
                    <w:p w14:paraId="64868EF6" w14:textId="3EB2A089" w:rsidR="00B657F3" w:rsidRDefault="00B657F3" w:rsidP="00B657F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meta-analysis (n = 36)</w:t>
                      </w:r>
                    </w:p>
                    <w:p w14:paraId="32030E85" w14:textId="581EE66E" w:rsidR="00B657F3" w:rsidRDefault="00B657F3" w:rsidP="00B657F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visualisation (n = 39)</w:t>
                      </w:r>
                    </w:p>
                    <w:p w14:paraId="19276ACE" w14:textId="77777777" w:rsidR="00B657F3" w:rsidRPr="00560609" w:rsidRDefault="00B657F3" w:rsidP="00B657F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70DCAEF" w14:textId="687455D6" w:rsidR="00B657F3" w:rsidRDefault="00B657F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F6A6963" wp14:editId="71D81E02">
                <wp:simplePos x="0" y="0"/>
                <wp:positionH relativeFrom="column">
                  <wp:posOffset>-131763</wp:posOffset>
                </wp:positionH>
                <wp:positionV relativeFrom="paragraph">
                  <wp:posOffset>86678</wp:posOffset>
                </wp:positionV>
                <wp:extent cx="763905" cy="262890"/>
                <wp:effectExtent l="2858" t="0" r="20002" b="20003"/>
                <wp:wrapNone/>
                <wp:docPr id="12" name="Flowchart: Alternate 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71FF53" w14:textId="4BDE8DC1" w:rsidR="00B657F3" w:rsidRPr="00B657F3" w:rsidRDefault="00B657F3" w:rsidP="00B657F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6A6963" id="Flowchart: Alternate Process 12" o:spid="_x0000_s1037" type="#_x0000_t176" style="position:absolute;margin-left:-10.4pt;margin-top:6.85pt;width:60.15pt;height:20.7pt;rotation:-90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" fillcolor="#ffe599 [1303]" strokecolor="black [3213]" strokeweight="1pt">
                <v:textbox>
                  <w:txbxContent>
                    <w:p w14:paraId="7E71FF53" w14:textId="4BDE8DC1" w:rsidR="00B657F3" w:rsidRPr="00B657F3" w:rsidRDefault="00B657F3" w:rsidP="00B657F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605F45F3" w14:textId="420B624E" w:rsidR="00B657F3" w:rsidRDefault="00B657F3" w:rsidP="00693447">
      <w:pPr>
        <w:spacing w:after="0" w:line="240" w:lineRule="auto"/>
      </w:pPr>
    </w:p>
    <w:p w14:paraId="49C71ACF" w14:textId="765C542F" w:rsidR="00B657F3" w:rsidRDefault="00B657F3" w:rsidP="00693447">
      <w:pPr>
        <w:spacing w:after="0" w:line="240" w:lineRule="auto"/>
      </w:pPr>
    </w:p>
    <w:p w14:paraId="4F1678DF" w14:textId="2C27EF23" w:rsidR="00B657F3" w:rsidRDefault="00B657F3" w:rsidP="00693447">
      <w:pPr>
        <w:spacing w:after="0" w:line="240" w:lineRule="auto"/>
      </w:pPr>
    </w:p>
    <w:p w14:paraId="130DC951" w14:textId="12F0D35D" w:rsidR="00B657F3" w:rsidRDefault="00B657F3" w:rsidP="00693447">
      <w:pPr>
        <w:spacing w:after="0" w:line="240" w:lineRule="auto"/>
      </w:pPr>
    </w:p>
    <w:p w14:paraId="3BE94D55" w14:textId="77777777" w:rsidR="00B657F3" w:rsidRDefault="00B657F3" w:rsidP="00693447">
      <w:pPr>
        <w:spacing w:after="0" w:line="240" w:lineRule="auto"/>
      </w:pPr>
    </w:p>
    <w:p w14:paraId="4307D3F9" w14:textId="2AE2CEDE" w:rsidR="00E5568E" w:rsidRDefault="00E5568E" w:rsidP="00693447">
      <w:pPr>
        <w:spacing w:after="0" w:line="240" w:lineRule="auto"/>
        <w:rPr>
          <w:rFonts w:ascii="Garamond" w:hAnsi="Garamond"/>
        </w:rPr>
      </w:pPr>
      <w:r>
        <w:rPr>
          <w:rFonts w:ascii="Garamond" w:hAnsi="Garamond"/>
          <w:b/>
          <w:bCs/>
        </w:rPr>
        <w:t>S1 Fig</w:t>
      </w:r>
      <w:r w:rsidR="00E04758">
        <w:rPr>
          <w:rFonts w:ascii="Garamond" w:hAnsi="Garamond"/>
          <w:b/>
          <w:bCs/>
        </w:rPr>
        <w:t>.</w:t>
      </w:r>
      <w:r>
        <w:rPr>
          <w:rFonts w:ascii="Garamond" w:hAnsi="Garamond"/>
          <w:b/>
          <w:bCs/>
        </w:rPr>
        <w:t xml:space="preserve"> </w:t>
      </w:r>
      <w:r w:rsidRPr="00E65561">
        <w:rPr>
          <w:rFonts w:ascii="Garamond" w:hAnsi="Garamond"/>
          <w:b/>
          <w:bCs/>
        </w:rPr>
        <w:t>PRISMA flowchart</w:t>
      </w:r>
      <w:r>
        <w:rPr>
          <w:rFonts w:ascii="Garamond" w:hAnsi="Garamond"/>
        </w:rPr>
        <w:t xml:space="preserve"> </w:t>
      </w:r>
    </w:p>
    <w:p w14:paraId="19212E3D" w14:textId="54DD2601" w:rsidR="00A25EB0" w:rsidRDefault="00E5568E" w:rsidP="00693447">
      <w:pPr>
        <w:spacing w:after="0" w:line="240" w:lineRule="auto"/>
      </w:pPr>
      <w:r>
        <w:rPr>
          <w:rFonts w:ascii="Garamond" w:hAnsi="Garamond"/>
        </w:rPr>
        <w:t>Illustration of the literature search strategy for the meta-analysis.</w:t>
      </w:r>
    </w:p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BCBCD" w14:textId="77777777" w:rsidR="007C12C4" w:rsidRDefault="007C12C4" w:rsidP="001502CF">
      <w:pPr>
        <w:spacing w:after="0" w:line="240" w:lineRule="auto"/>
      </w:pPr>
      <w:r>
        <w:separator/>
      </w:r>
    </w:p>
  </w:endnote>
  <w:endnote w:type="continuationSeparator" w:id="0">
    <w:p w14:paraId="019F2815" w14:textId="77777777" w:rsidR="007C12C4" w:rsidRDefault="007C12C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CDAEB" w14:textId="77777777" w:rsidR="007C12C4" w:rsidRDefault="007C12C4" w:rsidP="001502CF">
      <w:pPr>
        <w:spacing w:after="0" w:line="240" w:lineRule="auto"/>
      </w:pPr>
      <w:r>
        <w:separator/>
      </w:r>
    </w:p>
  </w:footnote>
  <w:footnote w:type="continuationSeparator" w:id="0">
    <w:p w14:paraId="64C3DECF" w14:textId="77777777" w:rsidR="007C12C4" w:rsidRDefault="007C12C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EC92A" w14:textId="77777777" w:rsidR="00D539F8" w:rsidRPr="00ED445B" w:rsidRDefault="00D539F8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4091C"/>
    <w:rsid w:val="001502CF"/>
    <w:rsid w:val="0015239F"/>
    <w:rsid w:val="00176508"/>
    <w:rsid w:val="0018236E"/>
    <w:rsid w:val="00195E07"/>
    <w:rsid w:val="001E371A"/>
    <w:rsid w:val="00243932"/>
    <w:rsid w:val="0024657D"/>
    <w:rsid w:val="002B6F66"/>
    <w:rsid w:val="002E1B9C"/>
    <w:rsid w:val="0032680A"/>
    <w:rsid w:val="003472F5"/>
    <w:rsid w:val="0035066B"/>
    <w:rsid w:val="003709ED"/>
    <w:rsid w:val="003713E2"/>
    <w:rsid w:val="00400687"/>
    <w:rsid w:val="00444279"/>
    <w:rsid w:val="004658D8"/>
    <w:rsid w:val="004A07CB"/>
    <w:rsid w:val="004B39A4"/>
    <w:rsid w:val="004E6D06"/>
    <w:rsid w:val="0050648F"/>
    <w:rsid w:val="00560609"/>
    <w:rsid w:val="00592C18"/>
    <w:rsid w:val="005A0614"/>
    <w:rsid w:val="005C562D"/>
    <w:rsid w:val="005D591C"/>
    <w:rsid w:val="005E00A3"/>
    <w:rsid w:val="00660724"/>
    <w:rsid w:val="00693447"/>
    <w:rsid w:val="00694AB5"/>
    <w:rsid w:val="006D4184"/>
    <w:rsid w:val="007327D5"/>
    <w:rsid w:val="0074614C"/>
    <w:rsid w:val="00757902"/>
    <w:rsid w:val="007A627C"/>
    <w:rsid w:val="007B1A24"/>
    <w:rsid w:val="007C12C4"/>
    <w:rsid w:val="007C36DE"/>
    <w:rsid w:val="007F146A"/>
    <w:rsid w:val="00827301"/>
    <w:rsid w:val="008337BC"/>
    <w:rsid w:val="00896C85"/>
    <w:rsid w:val="008F23FC"/>
    <w:rsid w:val="008F6824"/>
    <w:rsid w:val="00960F04"/>
    <w:rsid w:val="0099454E"/>
    <w:rsid w:val="009A5F2C"/>
    <w:rsid w:val="009C6173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657F3"/>
    <w:rsid w:val="00BD2B93"/>
    <w:rsid w:val="00BF3D13"/>
    <w:rsid w:val="00BF5440"/>
    <w:rsid w:val="00C40C8C"/>
    <w:rsid w:val="00C73533"/>
    <w:rsid w:val="00D255A4"/>
    <w:rsid w:val="00D539F8"/>
    <w:rsid w:val="00D626B9"/>
    <w:rsid w:val="00D65E3F"/>
    <w:rsid w:val="00DB1940"/>
    <w:rsid w:val="00DB2B46"/>
    <w:rsid w:val="00E00A7E"/>
    <w:rsid w:val="00E04758"/>
    <w:rsid w:val="00E5568E"/>
    <w:rsid w:val="00E662AF"/>
    <w:rsid w:val="00E734EB"/>
    <w:rsid w:val="00EC4E67"/>
    <w:rsid w:val="00ED15FB"/>
    <w:rsid w:val="00ED445B"/>
    <w:rsid w:val="00ED5752"/>
    <w:rsid w:val="00F93F51"/>
    <w:rsid w:val="00FF4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5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chn off35</cp:lastModifiedBy>
  <cp:revision>87</cp:revision>
  <dcterms:created xsi:type="dcterms:W3CDTF">2020-01-29T05:46:00Z</dcterms:created>
  <dcterms:modified xsi:type="dcterms:W3CDTF">2021-06-23T09:15:00Z</dcterms:modified>
</cp:coreProperties>
</file>